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5EBB6" w14:textId="6A9DF8A3" w:rsidR="00FE4138" w:rsidRPr="00621C9C" w:rsidRDefault="00FE4138" w:rsidP="002D7B92">
      <w:pPr>
        <w:pStyle w:val="Heading1"/>
        <w:rPr>
          <w:b/>
          <w:bCs/>
        </w:rPr>
      </w:pPr>
      <w:r w:rsidRPr="00621C9C">
        <w:rPr>
          <w:b/>
          <w:bCs/>
        </w:rPr>
        <w:t>Sup</w:t>
      </w:r>
      <w:r w:rsidR="000256CE">
        <w:rPr>
          <w:b/>
          <w:bCs/>
        </w:rPr>
        <w:t>porting information</w:t>
      </w:r>
    </w:p>
    <w:p w14:paraId="5139A2D6" w14:textId="77777777" w:rsidR="00002D69" w:rsidRDefault="00002D69" w:rsidP="00B0459F">
      <w:pPr>
        <w:spacing w:line="360" w:lineRule="auto"/>
        <w:rPr>
          <w:b/>
          <w:bCs/>
        </w:rPr>
      </w:pPr>
    </w:p>
    <w:p w14:paraId="0258E604" w14:textId="77777777" w:rsidR="00C017FD" w:rsidRDefault="00C017FD" w:rsidP="00126AB4">
      <w:pPr>
        <w:spacing w:line="480" w:lineRule="auto"/>
      </w:pPr>
      <w:r>
        <w:rPr>
          <w:b/>
          <w:bCs/>
        </w:rPr>
        <w:t>S1 Table</w:t>
      </w:r>
      <w:r>
        <w:t xml:space="preserve">. Linear mixed effect analysis on the impact of IPTsc intervention on antibody response against six </w:t>
      </w:r>
      <w:r w:rsidRPr="0079713B">
        <w:rPr>
          <w:i/>
          <w:iCs/>
        </w:rPr>
        <w:t>P. falciparum</w:t>
      </w:r>
      <w:r>
        <w:t xml:space="preserve"> antigens in schoolchildren aged between 5 – 15 years, n=369.</w:t>
      </w:r>
    </w:p>
    <w:tbl>
      <w:tblPr>
        <w:tblStyle w:val="PlainTable5"/>
        <w:tblW w:w="9783" w:type="dxa"/>
        <w:tblLook w:val="04A0" w:firstRow="1" w:lastRow="0" w:firstColumn="1" w:lastColumn="0" w:noHBand="0" w:noVBand="1"/>
      </w:tblPr>
      <w:tblGrid>
        <w:gridCol w:w="2122"/>
        <w:gridCol w:w="2826"/>
        <w:gridCol w:w="1007"/>
        <w:gridCol w:w="2835"/>
        <w:gridCol w:w="993"/>
      </w:tblGrid>
      <w:tr w:rsidR="00C017FD" w:rsidRPr="00BE2E70" w14:paraId="253A7EC1" w14:textId="77777777" w:rsidTr="00A81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277CC69E" w14:textId="33B879EC" w:rsidR="00C017FD" w:rsidRPr="00BE2E70" w:rsidRDefault="00F238C2" w:rsidP="00A81E5E">
            <w:pPr>
              <w:rPr>
                <w:rFonts w:cs="Times New Roman"/>
                <w:i w:val="0"/>
                <w:iCs w:val="0"/>
                <w:szCs w:val="24"/>
              </w:rPr>
            </w:pPr>
            <w:bookmarkStart w:id="0" w:name="_Hlk155620313"/>
            <w:r>
              <w:rPr>
                <w:rFonts w:cs="Times New Roman"/>
                <w:i w:val="0"/>
                <w:iCs w:val="0"/>
                <w:szCs w:val="24"/>
              </w:rPr>
              <w:t>Study visit (</w:t>
            </w:r>
            <w:r w:rsidR="002E1268">
              <w:rPr>
                <w:rFonts w:cs="Times New Roman"/>
                <w:i w:val="0"/>
                <w:iCs w:val="0"/>
                <w:szCs w:val="24"/>
              </w:rPr>
              <w:t>M</w:t>
            </w:r>
            <w:r w:rsidR="00764C97">
              <w:rPr>
                <w:rFonts w:cs="Times New Roman"/>
                <w:i w:val="0"/>
                <w:iCs w:val="0"/>
                <w:szCs w:val="24"/>
              </w:rPr>
              <w:t>onth</w:t>
            </w:r>
            <w:r>
              <w:rPr>
                <w:rFonts w:cs="Times New Roman"/>
                <w:i w:val="0"/>
                <w:iCs w:val="0"/>
                <w:szCs w:val="24"/>
              </w:rPr>
              <w:t>)</w:t>
            </w:r>
          </w:p>
        </w:tc>
        <w:tc>
          <w:tcPr>
            <w:tcW w:w="3833" w:type="dxa"/>
            <w:gridSpan w:val="2"/>
          </w:tcPr>
          <w:p w14:paraId="78DC5532" w14:textId="50401DC6" w:rsidR="00C017FD" w:rsidRPr="00BE2E70" w:rsidRDefault="00640D6C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>
              <w:rPr>
                <w:rFonts w:cs="Times New Roman"/>
                <w:i w:val="0"/>
                <w:iCs w:val="0"/>
                <w:szCs w:val="24"/>
              </w:rPr>
              <w:t>DP</w:t>
            </w:r>
            <w:r w:rsidR="00C017FD" w:rsidRPr="00BE2E70">
              <w:rPr>
                <w:rFonts w:cs="Times New Roman"/>
                <w:i w:val="0"/>
                <w:iCs w:val="0"/>
                <w:szCs w:val="24"/>
              </w:rPr>
              <w:t xml:space="preserve"> vs control group</w:t>
            </w:r>
            <w:r w:rsidR="00764C97">
              <w:rPr>
                <w:rFonts w:cs="Times New Roman"/>
                <w:i w:val="0"/>
                <w:iCs w:val="0"/>
                <w:szCs w:val="24"/>
              </w:rPr>
              <w:t>s</w:t>
            </w:r>
          </w:p>
        </w:tc>
        <w:tc>
          <w:tcPr>
            <w:tcW w:w="3828" w:type="dxa"/>
            <w:gridSpan w:val="2"/>
          </w:tcPr>
          <w:p w14:paraId="37BD5926" w14:textId="3EAC75EE" w:rsidR="00C017FD" w:rsidRPr="00BE2E70" w:rsidRDefault="00640D6C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>
              <w:rPr>
                <w:rFonts w:cs="Times New Roman"/>
                <w:i w:val="0"/>
                <w:iCs w:val="0"/>
                <w:szCs w:val="24"/>
              </w:rPr>
              <w:t>ASAQ</w:t>
            </w:r>
            <w:r w:rsidR="00C017FD" w:rsidRPr="00BE2E70">
              <w:rPr>
                <w:rFonts w:cs="Times New Roman"/>
                <w:i w:val="0"/>
                <w:iCs w:val="0"/>
                <w:szCs w:val="24"/>
              </w:rPr>
              <w:t xml:space="preserve"> vs</w:t>
            </w:r>
          </w:p>
          <w:p w14:paraId="7611D58D" w14:textId="0370A987" w:rsidR="00C017FD" w:rsidRPr="00BE2E70" w:rsidRDefault="00C017FD" w:rsidP="00A81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control group</w:t>
            </w:r>
            <w:r w:rsidR="00764C97">
              <w:rPr>
                <w:rFonts w:cs="Times New Roman"/>
                <w:i w:val="0"/>
                <w:iCs w:val="0"/>
                <w:szCs w:val="24"/>
              </w:rPr>
              <w:t>s</w:t>
            </w:r>
          </w:p>
        </w:tc>
      </w:tr>
      <w:tr w:rsidR="00C017FD" w:rsidRPr="00BE2E70" w14:paraId="78F71322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1D87C1" w14:textId="77777777" w:rsidR="00C017FD" w:rsidRPr="00BE2E70" w:rsidRDefault="00C017FD" w:rsidP="00A81E5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17EDE88F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Difference in mean change in Optical densities from baseline, (95% CI)</w:t>
            </w:r>
          </w:p>
        </w:tc>
        <w:tc>
          <w:tcPr>
            <w:tcW w:w="1007" w:type="dxa"/>
          </w:tcPr>
          <w:p w14:paraId="1CFF6994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p value</w:t>
            </w:r>
          </w:p>
        </w:tc>
        <w:tc>
          <w:tcPr>
            <w:tcW w:w="2835" w:type="dxa"/>
          </w:tcPr>
          <w:p w14:paraId="0D820C04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Difference in mean change in optical densities from baseline, (95% CI)</w:t>
            </w:r>
          </w:p>
        </w:tc>
        <w:tc>
          <w:tcPr>
            <w:tcW w:w="993" w:type="dxa"/>
          </w:tcPr>
          <w:p w14:paraId="5113A03D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p value</w:t>
            </w:r>
          </w:p>
        </w:tc>
      </w:tr>
      <w:tr w:rsidR="00C017FD" w:rsidRPr="00BE2E70" w14:paraId="2D1F20CE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39A5EA6D" w14:textId="77777777" w:rsidR="00C017FD" w:rsidRPr="00BE2E70" w:rsidRDefault="00C017FD" w:rsidP="00A81E5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GLURP R2</w:t>
            </w:r>
          </w:p>
        </w:tc>
      </w:tr>
      <w:tr w:rsidR="00C017FD" w:rsidRPr="00BE2E70" w14:paraId="1F3B39E5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3A4412" w14:textId="0324809F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1</w:t>
            </w:r>
            <w:r w:rsidR="00E158E4">
              <w:rPr>
                <w:rFonts w:cs="Times New Roman"/>
                <w:i w:val="0"/>
                <w:iCs w:val="0"/>
                <w:szCs w:val="24"/>
              </w:rPr>
              <w:t xml:space="preserve"> (</w:t>
            </w:r>
            <w:r w:rsidR="00212088">
              <w:rPr>
                <w:rFonts w:cs="Times New Roman"/>
                <w:i w:val="0"/>
                <w:iCs w:val="0"/>
                <w:szCs w:val="24"/>
              </w:rPr>
              <w:t>0</w:t>
            </w:r>
            <w:r w:rsidR="00E158E4">
              <w:rPr>
                <w:rFonts w:cs="Times New Roman"/>
                <w:i w:val="0"/>
                <w:iCs w:val="0"/>
                <w:szCs w:val="24"/>
              </w:rPr>
              <w:t>)</w:t>
            </w:r>
            <w:r w:rsidR="00212088">
              <w:rPr>
                <w:rFonts w:cs="Times New Roman"/>
                <w:i w:val="0"/>
                <w:iCs w:val="0"/>
                <w:szCs w:val="24"/>
              </w:rPr>
              <w:t xml:space="preserve"> 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3C523A16" w14:textId="2A0CAED3" w:rsidR="00C017FD" w:rsidRPr="00BE2E70" w:rsidRDefault="003140BE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398B25C6" w14:textId="2883DF79" w:rsidR="00C017FD" w:rsidRPr="00BE2E70" w:rsidRDefault="003140BE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2A34F738" w14:textId="06565C5A" w:rsidR="00C017FD" w:rsidRPr="00BE2E70" w:rsidRDefault="003140BE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4CFCF476" w14:textId="549F9CF0" w:rsidR="00C017FD" w:rsidRPr="00BE2E70" w:rsidRDefault="003140BE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C017FD" w:rsidRPr="00BE2E70" w14:paraId="613A911B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28D6AA" w14:textId="4D8D80D5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3FC014BF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3 (-0.22 – -0.04)</w:t>
            </w:r>
          </w:p>
        </w:tc>
        <w:tc>
          <w:tcPr>
            <w:tcW w:w="1007" w:type="dxa"/>
          </w:tcPr>
          <w:p w14:paraId="46E8A6D2" w14:textId="6A9C2330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04</w:t>
            </w:r>
          </w:p>
        </w:tc>
        <w:tc>
          <w:tcPr>
            <w:tcW w:w="2835" w:type="dxa"/>
          </w:tcPr>
          <w:p w14:paraId="6654B269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1 (-0.10 – 0.08)</w:t>
            </w:r>
          </w:p>
        </w:tc>
        <w:tc>
          <w:tcPr>
            <w:tcW w:w="993" w:type="dxa"/>
          </w:tcPr>
          <w:p w14:paraId="5A4D441A" w14:textId="73BBBFA0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</w:t>
            </w:r>
            <w:r w:rsidR="00282AF3">
              <w:rPr>
                <w:rFonts w:cs="Times New Roman"/>
                <w:szCs w:val="24"/>
              </w:rPr>
              <w:t>8</w:t>
            </w:r>
          </w:p>
        </w:tc>
      </w:tr>
      <w:tr w:rsidR="00C017FD" w:rsidRPr="00BE2E70" w14:paraId="136637B9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DD95B9" w14:textId="2EEBBEEF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35C596AD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0 (-0.18 – -0.01)</w:t>
            </w:r>
          </w:p>
        </w:tc>
        <w:tc>
          <w:tcPr>
            <w:tcW w:w="1007" w:type="dxa"/>
          </w:tcPr>
          <w:p w14:paraId="783234B9" w14:textId="4EF8280B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31</w:t>
            </w:r>
          </w:p>
        </w:tc>
        <w:tc>
          <w:tcPr>
            <w:tcW w:w="2835" w:type="dxa"/>
          </w:tcPr>
          <w:p w14:paraId="391DA128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8 (-0.02 – 0.17)</w:t>
            </w:r>
          </w:p>
        </w:tc>
        <w:tc>
          <w:tcPr>
            <w:tcW w:w="993" w:type="dxa"/>
          </w:tcPr>
          <w:p w14:paraId="40BC506D" w14:textId="04B34880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0</w:t>
            </w:r>
          </w:p>
        </w:tc>
      </w:tr>
      <w:tr w:rsidR="00C017FD" w:rsidRPr="00BE2E70" w14:paraId="5430EA46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746AAE" w14:textId="575D5339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342D7113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1 (-0.24 – 0.02)</w:t>
            </w:r>
          </w:p>
        </w:tc>
        <w:tc>
          <w:tcPr>
            <w:tcW w:w="1007" w:type="dxa"/>
          </w:tcPr>
          <w:p w14:paraId="4E57B3E7" w14:textId="29EF7BAD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</w:t>
            </w:r>
            <w:r w:rsidR="00282AF3">
              <w:rPr>
                <w:rFonts w:cs="Times New Roman"/>
                <w:szCs w:val="24"/>
              </w:rPr>
              <w:t>9</w:t>
            </w:r>
          </w:p>
        </w:tc>
        <w:tc>
          <w:tcPr>
            <w:tcW w:w="2835" w:type="dxa"/>
          </w:tcPr>
          <w:p w14:paraId="159D8222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7 (-0.20 – 0.06)</w:t>
            </w:r>
          </w:p>
        </w:tc>
        <w:tc>
          <w:tcPr>
            <w:tcW w:w="993" w:type="dxa"/>
          </w:tcPr>
          <w:p w14:paraId="56960454" w14:textId="443AFFC3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3</w:t>
            </w:r>
            <w:r w:rsidR="00282AF3">
              <w:rPr>
                <w:rFonts w:cs="Times New Roman"/>
                <w:szCs w:val="24"/>
              </w:rPr>
              <w:t>1</w:t>
            </w:r>
          </w:p>
        </w:tc>
      </w:tr>
      <w:tr w:rsidR="00C017FD" w:rsidRPr="00BE2E70" w14:paraId="40D19156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985E83" w14:textId="0EA1D99D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376EB4B0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9 (-0.18 – -0.01)</w:t>
            </w:r>
          </w:p>
        </w:tc>
        <w:tc>
          <w:tcPr>
            <w:tcW w:w="1007" w:type="dxa"/>
          </w:tcPr>
          <w:p w14:paraId="2D168966" w14:textId="6DB4FFC1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35</w:t>
            </w:r>
          </w:p>
        </w:tc>
        <w:tc>
          <w:tcPr>
            <w:tcW w:w="2835" w:type="dxa"/>
          </w:tcPr>
          <w:p w14:paraId="54A1D024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6 (-0.03 – 0.15)</w:t>
            </w:r>
          </w:p>
        </w:tc>
        <w:tc>
          <w:tcPr>
            <w:tcW w:w="993" w:type="dxa"/>
          </w:tcPr>
          <w:p w14:paraId="5EBAD6DC" w14:textId="2672BBFA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9</w:t>
            </w:r>
          </w:p>
        </w:tc>
      </w:tr>
      <w:tr w:rsidR="00C017FD" w:rsidRPr="00BE2E70" w14:paraId="721B4588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C15ACC" w14:textId="3C30439A" w:rsidR="00C017FD" w:rsidRPr="00BE2E70" w:rsidRDefault="00C017FD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0EC513B0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2 (-0.21 – -0.04)</w:t>
            </w:r>
          </w:p>
        </w:tc>
        <w:tc>
          <w:tcPr>
            <w:tcW w:w="1007" w:type="dxa"/>
          </w:tcPr>
          <w:p w14:paraId="3990F6AB" w14:textId="739D462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06</w:t>
            </w:r>
          </w:p>
        </w:tc>
        <w:tc>
          <w:tcPr>
            <w:tcW w:w="2835" w:type="dxa"/>
          </w:tcPr>
          <w:p w14:paraId="0953CCA6" w14:textId="77777777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3 (-0.06 – 0.12)</w:t>
            </w:r>
          </w:p>
        </w:tc>
        <w:tc>
          <w:tcPr>
            <w:tcW w:w="993" w:type="dxa"/>
          </w:tcPr>
          <w:p w14:paraId="6EDEBD91" w14:textId="2FCF0908" w:rsidR="00C017FD" w:rsidRPr="00BE2E70" w:rsidRDefault="00C017FD" w:rsidP="00A81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5</w:t>
            </w:r>
            <w:r w:rsidR="00282AF3">
              <w:rPr>
                <w:rFonts w:cs="Times New Roman"/>
                <w:szCs w:val="24"/>
              </w:rPr>
              <w:t>3</w:t>
            </w:r>
          </w:p>
        </w:tc>
      </w:tr>
      <w:tr w:rsidR="00C017FD" w:rsidRPr="00BE2E70" w14:paraId="2127D7B8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4754F1" w14:textId="77777777" w:rsidR="00C017FD" w:rsidRPr="00BE2E70" w:rsidRDefault="00C017FD" w:rsidP="00A81E5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1A924FA2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7A05C886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AEAB23E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28C4CE37" w14:textId="77777777" w:rsidR="00C017FD" w:rsidRPr="00BE2E70" w:rsidRDefault="00C017FD" w:rsidP="00A81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017FD" w:rsidRPr="00BE2E70" w14:paraId="4F4C4B03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108B691E" w14:textId="77777777" w:rsidR="00C017FD" w:rsidRPr="00BE2E70" w:rsidRDefault="00C017FD" w:rsidP="00A81E5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MSP3</w:t>
            </w:r>
          </w:p>
        </w:tc>
      </w:tr>
      <w:tr w:rsidR="003140BE" w:rsidRPr="00BE2E70" w14:paraId="700F00F8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E684E3" w14:textId="229E4C94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D24BF3">
              <w:rPr>
                <w:rFonts w:cs="Times New Roman"/>
                <w:i w:val="0"/>
                <w:iCs w:val="0"/>
                <w:szCs w:val="24"/>
              </w:rPr>
              <w:t>(0)</w:t>
            </w:r>
            <w:r w:rsidR="007F57BC">
              <w:rPr>
                <w:rFonts w:cs="Times New Roman"/>
                <w:i w:val="0"/>
                <w:iCs w:val="0"/>
                <w:szCs w:val="24"/>
              </w:rPr>
              <w:t xml:space="preserve"> 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7284C749" w14:textId="277AEF9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6ADE3F04" w14:textId="324566FE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6B247443" w14:textId="2B8CE588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708D1943" w14:textId="574E624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BE2E70" w14:paraId="10A6BBDC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AA51E03" w14:textId="6872F851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7B7D0C90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4 (-0.09 – 0.02)</w:t>
            </w:r>
          </w:p>
        </w:tc>
        <w:tc>
          <w:tcPr>
            <w:tcW w:w="1007" w:type="dxa"/>
          </w:tcPr>
          <w:p w14:paraId="0757E85A" w14:textId="63686F3E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8</w:t>
            </w:r>
          </w:p>
        </w:tc>
        <w:tc>
          <w:tcPr>
            <w:tcW w:w="2835" w:type="dxa"/>
          </w:tcPr>
          <w:p w14:paraId="527977DF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1 (-0.06 – 0.05)</w:t>
            </w:r>
          </w:p>
        </w:tc>
        <w:tc>
          <w:tcPr>
            <w:tcW w:w="993" w:type="dxa"/>
          </w:tcPr>
          <w:p w14:paraId="18F8822D" w14:textId="349A4EC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5</w:t>
            </w:r>
          </w:p>
        </w:tc>
      </w:tr>
      <w:tr w:rsidR="003140BE" w:rsidRPr="00BE2E70" w14:paraId="6039B4D6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81B3A5" w14:textId="182ED42C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75D5C124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1 (-0.07 – 0.05)</w:t>
            </w:r>
          </w:p>
        </w:tc>
        <w:tc>
          <w:tcPr>
            <w:tcW w:w="1007" w:type="dxa"/>
          </w:tcPr>
          <w:p w14:paraId="245F7A1E" w14:textId="38807DBB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72</w:t>
            </w:r>
          </w:p>
        </w:tc>
        <w:tc>
          <w:tcPr>
            <w:tcW w:w="2835" w:type="dxa"/>
          </w:tcPr>
          <w:p w14:paraId="7DDC8412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4 (-0.02 – 0.10)</w:t>
            </w:r>
          </w:p>
        </w:tc>
        <w:tc>
          <w:tcPr>
            <w:tcW w:w="993" w:type="dxa"/>
          </w:tcPr>
          <w:p w14:paraId="0FC3A911" w14:textId="1ECBE33C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2</w:t>
            </w:r>
          </w:p>
        </w:tc>
      </w:tr>
      <w:tr w:rsidR="003140BE" w:rsidRPr="00BE2E70" w14:paraId="5F80EDEA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DB5068" w14:textId="0E061FF1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18A87762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4 (-0.12 – 0.04)</w:t>
            </w:r>
          </w:p>
        </w:tc>
        <w:tc>
          <w:tcPr>
            <w:tcW w:w="1007" w:type="dxa"/>
          </w:tcPr>
          <w:p w14:paraId="11F896AA" w14:textId="346451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36</w:t>
            </w:r>
          </w:p>
        </w:tc>
        <w:tc>
          <w:tcPr>
            <w:tcW w:w="2835" w:type="dxa"/>
          </w:tcPr>
          <w:p w14:paraId="08B8A3BF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1 (-0.08 – 0.09)</w:t>
            </w:r>
          </w:p>
        </w:tc>
        <w:tc>
          <w:tcPr>
            <w:tcW w:w="993" w:type="dxa"/>
          </w:tcPr>
          <w:p w14:paraId="2E6E7B67" w14:textId="0ED9333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9</w:t>
            </w:r>
          </w:p>
        </w:tc>
      </w:tr>
      <w:tr w:rsidR="003140BE" w:rsidRPr="00BE2E70" w14:paraId="0587A195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341F7E" w14:textId="643BF9CF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1AA91DC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4 (-0.10 – 0.01)</w:t>
            </w:r>
          </w:p>
        </w:tc>
        <w:tc>
          <w:tcPr>
            <w:tcW w:w="1007" w:type="dxa"/>
          </w:tcPr>
          <w:p w14:paraId="64E868FB" w14:textId="789F540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2</w:t>
            </w:r>
          </w:p>
        </w:tc>
        <w:tc>
          <w:tcPr>
            <w:tcW w:w="2835" w:type="dxa"/>
          </w:tcPr>
          <w:p w14:paraId="43105188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0 (-0.06 – 0.06)</w:t>
            </w:r>
          </w:p>
        </w:tc>
        <w:tc>
          <w:tcPr>
            <w:tcW w:w="993" w:type="dxa"/>
          </w:tcPr>
          <w:p w14:paraId="64149AE8" w14:textId="3D8E8438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2</w:t>
            </w:r>
          </w:p>
        </w:tc>
      </w:tr>
      <w:tr w:rsidR="003140BE" w:rsidRPr="00BE2E70" w14:paraId="75272F42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4E88CD" w14:textId="3E0C74EB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42E2F8BD" w14:textId="4F24976A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6 (-0.12 – -0.0</w:t>
            </w:r>
            <w:r w:rsidR="003A6BAF">
              <w:rPr>
                <w:rFonts w:cs="Times New Roman"/>
                <w:szCs w:val="24"/>
              </w:rPr>
              <w:t>1</w:t>
            </w:r>
            <w:r w:rsidRPr="00BE2E70">
              <w:rPr>
                <w:rFonts w:cs="Times New Roman"/>
                <w:szCs w:val="24"/>
              </w:rPr>
              <w:t>)</w:t>
            </w:r>
          </w:p>
        </w:tc>
        <w:tc>
          <w:tcPr>
            <w:tcW w:w="1007" w:type="dxa"/>
          </w:tcPr>
          <w:p w14:paraId="186D4374" w14:textId="5C0DEC34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39</w:t>
            </w:r>
          </w:p>
        </w:tc>
        <w:tc>
          <w:tcPr>
            <w:tcW w:w="2835" w:type="dxa"/>
          </w:tcPr>
          <w:p w14:paraId="32C175FC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2 (-0.04 – 0.08)</w:t>
            </w:r>
          </w:p>
        </w:tc>
        <w:tc>
          <w:tcPr>
            <w:tcW w:w="993" w:type="dxa"/>
          </w:tcPr>
          <w:p w14:paraId="42D80AE8" w14:textId="1F733DE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47</w:t>
            </w:r>
          </w:p>
        </w:tc>
      </w:tr>
      <w:tr w:rsidR="003140BE" w:rsidRPr="00BE2E70" w14:paraId="618CC017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4CF407" w14:textId="77777777" w:rsidR="003140BE" w:rsidRPr="00BE2E70" w:rsidRDefault="003140BE" w:rsidP="003140B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523AB6E3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31871688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267820BF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698D01D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140BE" w:rsidRPr="00BE2E70" w14:paraId="1F704A79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6FB21F86" w14:textId="77777777" w:rsidR="003140BE" w:rsidRPr="00BE2E70" w:rsidRDefault="003140BE" w:rsidP="003140B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MSP1</w:t>
            </w:r>
          </w:p>
        </w:tc>
      </w:tr>
      <w:tr w:rsidR="003140BE" w:rsidRPr="00BE2E70" w14:paraId="361AE1BE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1E5C1ED" w14:textId="7EEE2878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1</w:t>
            </w:r>
            <w:r w:rsidR="00586906">
              <w:rPr>
                <w:rFonts w:cs="Times New Roman"/>
                <w:i w:val="0"/>
                <w:iCs w:val="0"/>
                <w:szCs w:val="24"/>
              </w:rPr>
              <w:t xml:space="preserve"> (0)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 Baseline </w:t>
            </w:r>
          </w:p>
        </w:tc>
        <w:tc>
          <w:tcPr>
            <w:tcW w:w="2826" w:type="dxa"/>
          </w:tcPr>
          <w:p w14:paraId="564D5CE4" w14:textId="70DF0F62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70F16EB7" w14:textId="385E0FD9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79316527" w14:textId="0B92CB6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770280FA" w14:textId="19911006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BE2E70" w14:paraId="38A91EDF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5317A8" w14:textId="62ACE0DC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4EBF5582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2 (-0.03 – 0.07)</w:t>
            </w:r>
          </w:p>
        </w:tc>
        <w:tc>
          <w:tcPr>
            <w:tcW w:w="1007" w:type="dxa"/>
          </w:tcPr>
          <w:p w14:paraId="1D402F06" w14:textId="5CC95EB8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4</w:t>
            </w:r>
            <w:r w:rsidR="00282AF3">
              <w:rPr>
                <w:rFonts w:cs="Times New Roman"/>
                <w:szCs w:val="24"/>
              </w:rPr>
              <w:t>7</w:t>
            </w:r>
          </w:p>
        </w:tc>
        <w:tc>
          <w:tcPr>
            <w:tcW w:w="2835" w:type="dxa"/>
          </w:tcPr>
          <w:p w14:paraId="4258C801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3 (-0.02 – 0.08)</w:t>
            </w:r>
          </w:p>
        </w:tc>
        <w:tc>
          <w:tcPr>
            <w:tcW w:w="993" w:type="dxa"/>
          </w:tcPr>
          <w:p w14:paraId="62FDAB7F" w14:textId="4054D83A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7</w:t>
            </w:r>
          </w:p>
        </w:tc>
      </w:tr>
      <w:tr w:rsidR="003140BE" w:rsidRPr="00BE2E70" w14:paraId="1458BE4A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1234E4" w14:textId="0327750F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1483ED8A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0 (-0.04 – 0.05)</w:t>
            </w:r>
          </w:p>
        </w:tc>
        <w:tc>
          <w:tcPr>
            <w:tcW w:w="1007" w:type="dxa"/>
          </w:tcPr>
          <w:p w14:paraId="243C9164" w14:textId="7C379B5D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</w:t>
            </w:r>
            <w:r w:rsidR="00282AF3">
              <w:rPr>
                <w:rFonts w:cs="Times New Roman"/>
                <w:szCs w:val="24"/>
              </w:rPr>
              <w:t>7</w:t>
            </w:r>
          </w:p>
        </w:tc>
        <w:tc>
          <w:tcPr>
            <w:tcW w:w="2835" w:type="dxa"/>
          </w:tcPr>
          <w:p w14:paraId="42A25D07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4 (-0.01 – 0.09)</w:t>
            </w:r>
          </w:p>
        </w:tc>
        <w:tc>
          <w:tcPr>
            <w:tcW w:w="993" w:type="dxa"/>
          </w:tcPr>
          <w:p w14:paraId="69D7BC1E" w14:textId="2B36B474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</w:t>
            </w:r>
            <w:r w:rsidR="00E856F2">
              <w:rPr>
                <w:rFonts w:cs="Times New Roman"/>
                <w:szCs w:val="24"/>
              </w:rPr>
              <w:t>2</w:t>
            </w:r>
          </w:p>
        </w:tc>
      </w:tr>
      <w:tr w:rsidR="003140BE" w:rsidRPr="00BE2E70" w14:paraId="5329A35F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88EC3C" w14:textId="0D988044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3EDB7AFC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4 (-0.03 – 0.11)</w:t>
            </w:r>
          </w:p>
        </w:tc>
        <w:tc>
          <w:tcPr>
            <w:tcW w:w="1007" w:type="dxa"/>
          </w:tcPr>
          <w:p w14:paraId="0509F070" w14:textId="2CF438B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1</w:t>
            </w:r>
          </w:p>
        </w:tc>
        <w:tc>
          <w:tcPr>
            <w:tcW w:w="2835" w:type="dxa"/>
          </w:tcPr>
          <w:p w14:paraId="6959B8D3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4 (-0.03 – 0.11)</w:t>
            </w:r>
          </w:p>
        </w:tc>
        <w:tc>
          <w:tcPr>
            <w:tcW w:w="993" w:type="dxa"/>
          </w:tcPr>
          <w:p w14:paraId="32146313" w14:textId="30E53706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</w:tr>
      <w:tr w:rsidR="003140BE" w:rsidRPr="00BE2E70" w14:paraId="5EA12EBF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F6D5AAF" w14:textId="1E47AA0E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213CF05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2 (-0.03 – 0.07)</w:t>
            </w:r>
          </w:p>
        </w:tc>
        <w:tc>
          <w:tcPr>
            <w:tcW w:w="1007" w:type="dxa"/>
          </w:tcPr>
          <w:p w14:paraId="39DD5B14" w14:textId="7AC24A4B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5</w:t>
            </w:r>
            <w:r w:rsidR="00282AF3"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7BFBD272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4 (-0.01 – 0.09)</w:t>
            </w:r>
          </w:p>
        </w:tc>
        <w:tc>
          <w:tcPr>
            <w:tcW w:w="993" w:type="dxa"/>
          </w:tcPr>
          <w:p w14:paraId="06C56ADC" w14:textId="32FAFA1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</w:t>
            </w:r>
            <w:r w:rsidR="00E856F2">
              <w:rPr>
                <w:rFonts w:cs="Times New Roman"/>
                <w:szCs w:val="24"/>
              </w:rPr>
              <w:t>2</w:t>
            </w:r>
          </w:p>
        </w:tc>
      </w:tr>
      <w:tr w:rsidR="003140BE" w:rsidRPr="00BE2E70" w14:paraId="63E6D9FC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8B3166" w14:textId="27547331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3EF2F1FE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1 (-0.05 – 0.04)</w:t>
            </w:r>
          </w:p>
        </w:tc>
        <w:tc>
          <w:tcPr>
            <w:tcW w:w="1007" w:type="dxa"/>
          </w:tcPr>
          <w:p w14:paraId="093A723F" w14:textId="0AA9078D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1</w:t>
            </w:r>
          </w:p>
        </w:tc>
        <w:tc>
          <w:tcPr>
            <w:tcW w:w="2835" w:type="dxa"/>
          </w:tcPr>
          <w:p w14:paraId="223D8D9E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1 (-0.06 – 0.04)</w:t>
            </w:r>
          </w:p>
        </w:tc>
        <w:tc>
          <w:tcPr>
            <w:tcW w:w="993" w:type="dxa"/>
          </w:tcPr>
          <w:p w14:paraId="2E6E98C0" w14:textId="237D199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7</w:t>
            </w:r>
            <w:r w:rsidR="00E856F2">
              <w:rPr>
                <w:rFonts w:cs="Times New Roman"/>
                <w:szCs w:val="24"/>
              </w:rPr>
              <w:t>6</w:t>
            </w:r>
          </w:p>
        </w:tc>
      </w:tr>
      <w:tr w:rsidR="003140BE" w:rsidRPr="00BE2E70" w14:paraId="3493CAEF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A458964" w14:textId="77777777" w:rsidR="003140BE" w:rsidRPr="00BE2E70" w:rsidRDefault="003140BE" w:rsidP="003140B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48B489EF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511C700A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4B02FDC8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4CCECCCE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140BE" w:rsidRPr="00BE2E70" w14:paraId="503B7BEB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24DD1355" w14:textId="77777777" w:rsidR="003140BE" w:rsidRPr="00BE2E70" w:rsidRDefault="003140BE" w:rsidP="003140B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CIDRa1.1</w:t>
            </w:r>
          </w:p>
        </w:tc>
      </w:tr>
      <w:tr w:rsidR="003140BE" w:rsidRPr="00BE2E70" w14:paraId="3E6DCB82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0DD09F" w14:textId="7624D233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5E6FCD">
              <w:rPr>
                <w:rFonts w:cs="Times New Roman"/>
                <w:i w:val="0"/>
                <w:iCs w:val="0"/>
                <w:szCs w:val="24"/>
              </w:rPr>
              <w:t>(</w:t>
            </w:r>
            <w:r w:rsidR="00F63FAE">
              <w:rPr>
                <w:rFonts w:cs="Times New Roman"/>
                <w:i w:val="0"/>
                <w:iCs w:val="0"/>
                <w:szCs w:val="24"/>
              </w:rPr>
              <w:t>0</w:t>
            </w:r>
            <w:r w:rsidR="005E6FCD">
              <w:rPr>
                <w:rFonts w:cs="Times New Roman"/>
                <w:i w:val="0"/>
                <w:iCs w:val="0"/>
                <w:szCs w:val="24"/>
              </w:rPr>
              <w:t>)</w:t>
            </w:r>
            <w:r w:rsidR="00F63FAE">
              <w:rPr>
                <w:rFonts w:cs="Times New Roman"/>
                <w:i w:val="0"/>
                <w:iCs w:val="0"/>
                <w:szCs w:val="24"/>
              </w:rPr>
              <w:t xml:space="preserve"> 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4E092CF7" w14:textId="1D40D1C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510EEB54" w14:textId="5ABC8A5F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4466C910" w14:textId="0E15388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363C3298" w14:textId="5F25661B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BE2E70" w14:paraId="4ED26D82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5250F59" w14:textId="1E727608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49CA89FF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9 (-0.22 – 0.04)</w:t>
            </w:r>
          </w:p>
        </w:tc>
        <w:tc>
          <w:tcPr>
            <w:tcW w:w="1007" w:type="dxa"/>
          </w:tcPr>
          <w:p w14:paraId="7A1CCC1B" w14:textId="119359B5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6</w:t>
            </w:r>
          </w:p>
        </w:tc>
        <w:tc>
          <w:tcPr>
            <w:tcW w:w="2835" w:type="dxa"/>
          </w:tcPr>
          <w:p w14:paraId="3DCF2B29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3 (-0.17 – 0.10)</w:t>
            </w:r>
          </w:p>
        </w:tc>
        <w:tc>
          <w:tcPr>
            <w:tcW w:w="993" w:type="dxa"/>
          </w:tcPr>
          <w:p w14:paraId="4FB78767" w14:textId="38BA67A2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6</w:t>
            </w:r>
            <w:r w:rsidR="00E856F2">
              <w:rPr>
                <w:rFonts w:cs="Times New Roman"/>
                <w:szCs w:val="24"/>
              </w:rPr>
              <w:t>1</w:t>
            </w:r>
          </w:p>
        </w:tc>
      </w:tr>
      <w:tr w:rsidR="003140BE" w:rsidRPr="00BE2E70" w14:paraId="2E067726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BFEE10" w14:textId="763C87BF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531CD3D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5 (-0.17 – 0.08)</w:t>
            </w:r>
          </w:p>
        </w:tc>
        <w:tc>
          <w:tcPr>
            <w:tcW w:w="1007" w:type="dxa"/>
          </w:tcPr>
          <w:p w14:paraId="13F80560" w14:textId="0D81E1E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4</w:t>
            </w:r>
            <w:r w:rsidR="00282AF3">
              <w:rPr>
                <w:rFonts w:cs="Times New Roman"/>
                <w:szCs w:val="24"/>
              </w:rPr>
              <w:t>9</w:t>
            </w:r>
          </w:p>
        </w:tc>
        <w:tc>
          <w:tcPr>
            <w:tcW w:w="2835" w:type="dxa"/>
          </w:tcPr>
          <w:p w14:paraId="2CF2E9AD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2 (-0.16 – 0.11)</w:t>
            </w:r>
          </w:p>
        </w:tc>
        <w:tc>
          <w:tcPr>
            <w:tcW w:w="993" w:type="dxa"/>
          </w:tcPr>
          <w:p w14:paraId="7DFB555B" w14:textId="1B5FD54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7</w:t>
            </w:r>
            <w:r w:rsidR="00E856F2">
              <w:rPr>
                <w:rFonts w:cs="Times New Roman"/>
                <w:szCs w:val="24"/>
              </w:rPr>
              <w:t>3</w:t>
            </w:r>
          </w:p>
        </w:tc>
      </w:tr>
      <w:tr w:rsidR="003140BE" w:rsidRPr="00BE2E70" w14:paraId="6D8C07C2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15C6A5" w14:textId="660FE8F6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6372799D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3 (-0.31 – 0.05)</w:t>
            </w:r>
          </w:p>
        </w:tc>
        <w:tc>
          <w:tcPr>
            <w:tcW w:w="1007" w:type="dxa"/>
          </w:tcPr>
          <w:p w14:paraId="39B0556D" w14:textId="067BC46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</w:t>
            </w:r>
            <w:r w:rsidR="00282AF3">
              <w:rPr>
                <w:rFonts w:cs="Times New Roman"/>
                <w:szCs w:val="24"/>
              </w:rPr>
              <w:t>7</w:t>
            </w:r>
          </w:p>
        </w:tc>
        <w:tc>
          <w:tcPr>
            <w:tcW w:w="2835" w:type="dxa"/>
          </w:tcPr>
          <w:p w14:paraId="3CCA04D3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6 (-0.35 – 0.03)</w:t>
            </w:r>
          </w:p>
        </w:tc>
        <w:tc>
          <w:tcPr>
            <w:tcW w:w="993" w:type="dxa"/>
          </w:tcPr>
          <w:p w14:paraId="2D27DE68" w14:textId="4685D664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10</w:t>
            </w:r>
          </w:p>
        </w:tc>
      </w:tr>
      <w:tr w:rsidR="003140BE" w:rsidRPr="00BE2E70" w14:paraId="344F4FB8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127E5C" w14:textId="58F624B0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lastRenderedPageBreak/>
              <w:t>5 (16)</w:t>
            </w:r>
          </w:p>
        </w:tc>
        <w:tc>
          <w:tcPr>
            <w:tcW w:w="2826" w:type="dxa"/>
          </w:tcPr>
          <w:p w14:paraId="50866404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6 (-0.18 – 0.07)</w:t>
            </w:r>
          </w:p>
        </w:tc>
        <w:tc>
          <w:tcPr>
            <w:tcW w:w="1007" w:type="dxa"/>
          </w:tcPr>
          <w:p w14:paraId="4EB7CA10" w14:textId="1B1F57D8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</w:t>
            </w:r>
            <w:r w:rsidR="00282AF3">
              <w:rPr>
                <w:rFonts w:cs="Times New Roman"/>
                <w:szCs w:val="24"/>
              </w:rPr>
              <w:t>40</w:t>
            </w:r>
          </w:p>
        </w:tc>
        <w:tc>
          <w:tcPr>
            <w:tcW w:w="2835" w:type="dxa"/>
          </w:tcPr>
          <w:p w14:paraId="7BCFB521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7 (-0.20 – 0.06)</w:t>
            </w:r>
          </w:p>
        </w:tc>
        <w:tc>
          <w:tcPr>
            <w:tcW w:w="993" w:type="dxa"/>
          </w:tcPr>
          <w:p w14:paraId="6A64B3B6" w14:textId="177E8CC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9</w:t>
            </w:r>
          </w:p>
        </w:tc>
      </w:tr>
      <w:tr w:rsidR="003140BE" w:rsidRPr="00BE2E70" w14:paraId="1C963A33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1B21052" w14:textId="3AE723BF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072908C3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0 (-0.13 – 0.12)</w:t>
            </w:r>
          </w:p>
        </w:tc>
        <w:tc>
          <w:tcPr>
            <w:tcW w:w="1007" w:type="dxa"/>
          </w:tcPr>
          <w:p w14:paraId="4C41D4B1" w14:textId="211AD253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</w:t>
            </w:r>
            <w:r w:rsidR="00282AF3">
              <w:rPr>
                <w:rFonts w:cs="Times New Roman"/>
                <w:szCs w:val="24"/>
              </w:rPr>
              <w:t>7</w:t>
            </w:r>
          </w:p>
        </w:tc>
        <w:tc>
          <w:tcPr>
            <w:tcW w:w="2835" w:type="dxa"/>
          </w:tcPr>
          <w:p w14:paraId="14895874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1 (-0.12 – 0.15)</w:t>
            </w:r>
          </w:p>
        </w:tc>
        <w:tc>
          <w:tcPr>
            <w:tcW w:w="993" w:type="dxa"/>
          </w:tcPr>
          <w:p w14:paraId="74131EEC" w14:textId="6CEA7418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2</w:t>
            </w:r>
          </w:p>
        </w:tc>
      </w:tr>
      <w:tr w:rsidR="003140BE" w:rsidRPr="00BE2E70" w14:paraId="613F5982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4370BF" w14:textId="77777777" w:rsidR="003140BE" w:rsidRPr="00BE2E70" w:rsidRDefault="003140BE" w:rsidP="003140B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18492E66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4A85BED1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7F647DF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0E2FF7BA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140BE" w:rsidRPr="00BE2E70" w14:paraId="4C30F991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5659C03E" w14:textId="77777777" w:rsidR="003140BE" w:rsidRPr="00BE2E70" w:rsidRDefault="003140BE" w:rsidP="003140B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CIDRa1.4</w:t>
            </w:r>
          </w:p>
        </w:tc>
      </w:tr>
      <w:tr w:rsidR="003140BE" w:rsidRPr="00BE2E70" w14:paraId="2666510A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E310DC" w14:textId="505331E0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F63FAE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5B0A91F3" w14:textId="6DDBA502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3F8E02CD" w14:textId="1E562EF2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460E3F0D" w14:textId="6B53BF12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2B95A1A0" w14:textId="06D6087C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BE2E70" w14:paraId="6D016098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E3FC546" w14:textId="69135601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2F7FE3B3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1 (-0.23 – 0.01)</w:t>
            </w:r>
          </w:p>
        </w:tc>
        <w:tc>
          <w:tcPr>
            <w:tcW w:w="1007" w:type="dxa"/>
          </w:tcPr>
          <w:p w14:paraId="584F18A0" w14:textId="1D03787F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7</w:t>
            </w:r>
          </w:p>
        </w:tc>
        <w:tc>
          <w:tcPr>
            <w:tcW w:w="2835" w:type="dxa"/>
          </w:tcPr>
          <w:p w14:paraId="6D70A0B7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0.00 (-0.12 – 0.13)</w:t>
            </w:r>
          </w:p>
        </w:tc>
        <w:tc>
          <w:tcPr>
            <w:tcW w:w="993" w:type="dxa"/>
          </w:tcPr>
          <w:p w14:paraId="14D29095" w14:textId="4EFB091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</w:t>
            </w:r>
            <w:r w:rsidR="00E856F2">
              <w:rPr>
                <w:rFonts w:cs="Times New Roman"/>
                <w:szCs w:val="24"/>
              </w:rPr>
              <w:t>8</w:t>
            </w:r>
          </w:p>
        </w:tc>
      </w:tr>
      <w:tr w:rsidR="003140BE" w:rsidRPr="00BE2E70" w14:paraId="0B321B71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E39776" w14:textId="52B8862B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7E36679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1 (-0.23 – 0.02)</w:t>
            </w:r>
          </w:p>
        </w:tc>
        <w:tc>
          <w:tcPr>
            <w:tcW w:w="1007" w:type="dxa"/>
          </w:tcPr>
          <w:p w14:paraId="083161B4" w14:textId="29325869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09</w:t>
            </w:r>
          </w:p>
        </w:tc>
        <w:tc>
          <w:tcPr>
            <w:tcW w:w="2835" w:type="dxa"/>
          </w:tcPr>
          <w:p w14:paraId="697DF973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0.02 (-0.11 – 0.14)</w:t>
            </w:r>
          </w:p>
        </w:tc>
        <w:tc>
          <w:tcPr>
            <w:tcW w:w="993" w:type="dxa"/>
          </w:tcPr>
          <w:p w14:paraId="20D7A06C" w14:textId="0F9888BB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0</w:t>
            </w:r>
          </w:p>
        </w:tc>
      </w:tr>
      <w:tr w:rsidR="003140BE" w:rsidRPr="00BE2E70" w14:paraId="7F36DEFC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53671D" w14:textId="750C614E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46A78BB1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11 (-0.28 – 0.07)</w:t>
            </w:r>
          </w:p>
        </w:tc>
        <w:tc>
          <w:tcPr>
            <w:tcW w:w="1007" w:type="dxa"/>
          </w:tcPr>
          <w:p w14:paraId="24A6DC12" w14:textId="0EF692A6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</w:t>
            </w:r>
            <w:r w:rsidR="00282AF3">
              <w:rPr>
                <w:rFonts w:cs="Times New Roman"/>
                <w:szCs w:val="24"/>
              </w:rPr>
              <w:t>3</w:t>
            </w:r>
          </w:p>
        </w:tc>
        <w:tc>
          <w:tcPr>
            <w:tcW w:w="2835" w:type="dxa"/>
          </w:tcPr>
          <w:p w14:paraId="30555F0E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6 (-0.24 – 0.12)</w:t>
            </w:r>
          </w:p>
        </w:tc>
        <w:tc>
          <w:tcPr>
            <w:tcW w:w="993" w:type="dxa"/>
          </w:tcPr>
          <w:p w14:paraId="562C5E9F" w14:textId="651DBAAA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5</w:t>
            </w:r>
            <w:r w:rsidR="00E856F2">
              <w:rPr>
                <w:rFonts w:cs="Times New Roman"/>
                <w:szCs w:val="24"/>
              </w:rPr>
              <w:t>1</w:t>
            </w:r>
          </w:p>
        </w:tc>
      </w:tr>
      <w:tr w:rsidR="003140BE" w:rsidRPr="00BE2E70" w14:paraId="6FFCE8B3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1578F5" w14:textId="0532C89B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0DCE4252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08 (-0.20 – 0.04)</w:t>
            </w:r>
          </w:p>
        </w:tc>
        <w:tc>
          <w:tcPr>
            <w:tcW w:w="1007" w:type="dxa"/>
          </w:tcPr>
          <w:p w14:paraId="3CD30C3F" w14:textId="676DCC76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</w:t>
            </w:r>
            <w:r w:rsidR="00282AF3"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0789992B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1 (-0.14 – 0.11)</w:t>
            </w:r>
          </w:p>
        </w:tc>
        <w:tc>
          <w:tcPr>
            <w:tcW w:w="993" w:type="dxa"/>
          </w:tcPr>
          <w:p w14:paraId="44C5B6A6" w14:textId="1A8304AD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</w:t>
            </w:r>
            <w:r w:rsidR="00E856F2">
              <w:rPr>
                <w:rFonts w:cs="Times New Roman"/>
                <w:szCs w:val="24"/>
              </w:rPr>
              <w:t>3</w:t>
            </w:r>
          </w:p>
        </w:tc>
      </w:tr>
      <w:tr w:rsidR="003140BE" w:rsidRPr="00BE2E70" w14:paraId="19E5ED5E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781888" w14:textId="18F27A6A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1E51FCD7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-0.20 (-0.32 – -0.08)</w:t>
            </w:r>
          </w:p>
        </w:tc>
        <w:tc>
          <w:tcPr>
            <w:tcW w:w="1007" w:type="dxa"/>
          </w:tcPr>
          <w:p w14:paraId="4A5D7901" w14:textId="61935E1B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01</w:t>
            </w:r>
          </w:p>
        </w:tc>
        <w:tc>
          <w:tcPr>
            <w:tcW w:w="2835" w:type="dxa"/>
          </w:tcPr>
          <w:p w14:paraId="7EF7FE57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4 (-0.17 – 0.09)</w:t>
            </w:r>
          </w:p>
        </w:tc>
        <w:tc>
          <w:tcPr>
            <w:tcW w:w="993" w:type="dxa"/>
          </w:tcPr>
          <w:p w14:paraId="0AE54DCA" w14:textId="2F573033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53</w:t>
            </w:r>
          </w:p>
        </w:tc>
      </w:tr>
      <w:tr w:rsidR="003140BE" w:rsidRPr="00BE2E70" w14:paraId="26395D77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CFDE5B" w14:textId="77777777" w:rsidR="003140BE" w:rsidRPr="00BE2E70" w:rsidRDefault="003140BE" w:rsidP="003140BE">
            <w:pPr>
              <w:rPr>
                <w:rFonts w:cs="Times New Roman"/>
                <w:i w:val="0"/>
                <w:iCs w:val="0"/>
                <w:szCs w:val="24"/>
              </w:rPr>
            </w:pPr>
          </w:p>
        </w:tc>
        <w:tc>
          <w:tcPr>
            <w:tcW w:w="2826" w:type="dxa"/>
          </w:tcPr>
          <w:p w14:paraId="55920D2B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007" w:type="dxa"/>
          </w:tcPr>
          <w:p w14:paraId="5F1008BB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</w:tcPr>
          <w:p w14:paraId="052BCD2C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14:paraId="7C6ABF4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140BE" w:rsidRPr="00BE2E70" w14:paraId="3F7283C9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3" w:type="dxa"/>
            <w:gridSpan w:val="5"/>
          </w:tcPr>
          <w:p w14:paraId="01C36125" w14:textId="77777777" w:rsidR="003140BE" w:rsidRPr="00BE2E70" w:rsidRDefault="003140BE" w:rsidP="003140BE">
            <w:pPr>
              <w:jc w:val="center"/>
              <w:rPr>
                <w:rFonts w:cs="Times New Roman"/>
                <w:b/>
                <w:bCs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b/>
                <w:bCs/>
                <w:i w:val="0"/>
                <w:iCs w:val="0"/>
                <w:szCs w:val="24"/>
              </w:rPr>
              <w:t>CIDRa1.5</w:t>
            </w:r>
          </w:p>
        </w:tc>
      </w:tr>
      <w:tr w:rsidR="003140BE" w:rsidRPr="00BE2E70" w14:paraId="762C28D7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368A78" w14:textId="294F0103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1 </w:t>
            </w:r>
            <w:r w:rsidR="00715010">
              <w:rPr>
                <w:rFonts w:cs="Times New Roman"/>
                <w:i w:val="0"/>
                <w:iCs w:val="0"/>
                <w:szCs w:val="24"/>
              </w:rPr>
              <w:t xml:space="preserve">(0) </w:t>
            </w:r>
            <w:r w:rsidRPr="00BE2E70">
              <w:rPr>
                <w:rFonts w:cs="Times New Roman"/>
                <w:i w:val="0"/>
                <w:iCs w:val="0"/>
                <w:szCs w:val="24"/>
              </w:rPr>
              <w:t xml:space="preserve">Baseline </w:t>
            </w:r>
          </w:p>
        </w:tc>
        <w:tc>
          <w:tcPr>
            <w:tcW w:w="2826" w:type="dxa"/>
          </w:tcPr>
          <w:p w14:paraId="726ADCE8" w14:textId="712DBCEC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1007" w:type="dxa"/>
          </w:tcPr>
          <w:p w14:paraId="08A99CC8" w14:textId="02B58C0B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2835" w:type="dxa"/>
          </w:tcPr>
          <w:p w14:paraId="6DF058BB" w14:textId="09CA41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  <w:tc>
          <w:tcPr>
            <w:tcW w:w="993" w:type="dxa"/>
          </w:tcPr>
          <w:p w14:paraId="3888E0FD" w14:textId="2F3E1FF1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3140BE" w:rsidRPr="00BE2E70" w14:paraId="4142F2E4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27C5A1" w14:textId="66EFE536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2 (4)</w:t>
            </w:r>
          </w:p>
        </w:tc>
        <w:tc>
          <w:tcPr>
            <w:tcW w:w="2826" w:type="dxa"/>
          </w:tcPr>
          <w:p w14:paraId="6BD57F56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7 (-0.17 – 0.04)</w:t>
            </w:r>
          </w:p>
        </w:tc>
        <w:tc>
          <w:tcPr>
            <w:tcW w:w="1007" w:type="dxa"/>
          </w:tcPr>
          <w:p w14:paraId="7882FBE0" w14:textId="6D8E2A5E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20</w:t>
            </w:r>
          </w:p>
        </w:tc>
        <w:tc>
          <w:tcPr>
            <w:tcW w:w="2835" w:type="dxa"/>
          </w:tcPr>
          <w:p w14:paraId="5405C778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0 (-0.11 – 0.11)</w:t>
            </w:r>
          </w:p>
        </w:tc>
        <w:tc>
          <w:tcPr>
            <w:tcW w:w="993" w:type="dxa"/>
          </w:tcPr>
          <w:p w14:paraId="7CC2339C" w14:textId="6972127E" w:rsidR="003140BE" w:rsidRPr="00BE2E70" w:rsidRDefault="00E856F2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3140BE" w:rsidRPr="00BE2E70" w14:paraId="1CD889A4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6CDB30" w14:textId="5C6F14AD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3 (8)</w:t>
            </w:r>
          </w:p>
        </w:tc>
        <w:tc>
          <w:tcPr>
            <w:tcW w:w="2826" w:type="dxa"/>
          </w:tcPr>
          <w:p w14:paraId="2B21896B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4 (-0.15 – 0.06)</w:t>
            </w:r>
          </w:p>
        </w:tc>
        <w:tc>
          <w:tcPr>
            <w:tcW w:w="1007" w:type="dxa"/>
          </w:tcPr>
          <w:p w14:paraId="40A1A490" w14:textId="01FC3BF5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42</w:t>
            </w:r>
          </w:p>
        </w:tc>
        <w:tc>
          <w:tcPr>
            <w:tcW w:w="2835" w:type="dxa"/>
          </w:tcPr>
          <w:p w14:paraId="14330839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0.03 (-0.08 – 0.14)</w:t>
            </w:r>
          </w:p>
        </w:tc>
        <w:tc>
          <w:tcPr>
            <w:tcW w:w="993" w:type="dxa"/>
          </w:tcPr>
          <w:p w14:paraId="04CF395E" w14:textId="583C51E6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61</w:t>
            </w:r>
          </w:p>
        </w:tc>
      </w:tr>
      <w:tr w:rsidR="003140BE" w:rsidRPr="00BE2E70" w14:paraId="59E3BC93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251EC9" w14:textId="3C032372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4 (12)</w:t>
            </w:r>
          </w:p>
        </w:tc>
        <w:tc>
          <w:tcPr>
            <w:tcW w:w="2826" w:type="dxa"/>
          </w:tcPr>
          <w:p w14:paraId="3D1AE66D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2 (-0.16 – 0.13)</w:t>
            </w:r>
          </w:p>
        </w:tc>
        <w:tc>
          <w:tcPr>
            <w:tcW w:w="1007" w:type="dxa"/>
          </w:tcPr>
          <w:p w14:paraId="4C06C288" w14:textId="4494D762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82</w:t>
            </w:r>
          </w:p>
        </w:tc>
        <w:tc>
          <w:tcPr>
            <w:tcW w:w="2835" w:type="dxa"/>
          </w:tcPr>
          <w:p w14:paraId="3A61BA91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0 (-0.15 – 0.15)</w:t>
            </w:r>
          </w:p>
        </w:tc>
        <w:tc>
          <w:tcPr>
            <w:tcW w:w="993" w:type="dxa"/>
          </w:tcPr>
          <w:p w14:paraId="523F1A60" w14:textId="1D1ED480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7</w:t>
            </w:r>
          </w:p>
        </w:tc>
      </w:tr>
      <w:tr w:rsidR="003140BE" w:rsidRPr="00BE2E70" w14:paraId="7C15A4B0" w14:textId="77777777" w:rsidTr="00A81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C63C3B" w14:textId="70371A61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5 (16)</w:t>
            </w:r>
          </w:p>
        </w:tc>
        <w:tc>
          <w:tcPr>
            <w:tcW w:w="2826" w:type="dxa"/>
          </w:tcPr>
          <w:p w14:paraId="20015B55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1 (-0.11 – 0.10)</w:t>
            </w:r>
          </w:p>
        </w:tc>
        <w:tc>
          <w:tcPr>
            <w:tcW w:w="1007" w:type="dxa"/>
          </w:tcPr>
          <w:p w14:paraId="6F1992AF" w14:textId="227845A0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</w:t>
            </w:r>
            <w:r w:rsidR="00282AF3">
              <w:rPr>
                <w:rFonts w:cs="Times New Roman"/>
                <w:szCs w:val="24"/>
              </w:rPr>
              <w:t>1</w:t>
            </w:r>
          </w:p>
        </w:tc>
        <w:tc>
          <w:tcPr>
            <w:tcW w:w="2835" w:type="dxa"/>
          </w:tcPr>
          <w:p w14:paraId="431D365D" w14:textId="77777777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1 (-0.11 – 0.10)</w:t>
            </w:r>
          </w:p>
        </w:tc>
        <w:tc>
          <w:tcPr>
            <w:tcW w:w="993" w:type="dxa"/>
          </w:tcPr>
          <w:p w14:paraId="52BB721D" w14:textId="62B54763" w:rsidR="003140BE" w:rsidRPr="00BE2E70" w:rsidRDefault="003140BE" w:rsidP="00314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9</w:t>
            </w:r>
            <w:r w:rsidR="00E856F2">
              <w:rPr>
                <w:rFonts w:cs="Times New Roman"/>
                <w:szCs w:val="24"/>
              </w:rPr>
              <w:t>1</w:t>
            </w:r>
          </w:p>
        </w:tc>
      </w:tr>
      <w:tr w:rsidR="003140BE" w:rsidRPr="00BE2E70" w14:paraId="7B805600" w14:textId="77777777" w:rsidTr="00A81E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5BF231" w14:textId="42E5E6BE" w:rsidR="003140BE" w:rsidRPr="00BE2E70" w:rsidRDefault="003140BE" w:rsidP="00965F0A">
            <w:pPr>
              <w:jc w:val="left"/>
              <w:rPr>
                <w:rFonts w:cs="Times New Roman"/>
                <w:i w:val="0"/>
                <w:iCs w:val="0"/>
                <w:szCs w:val="24"/>
              </w:rPr>
            </w:pPr>
            <w:r w:rsidRPr="00BE2E70">
              <w:rPr>
                <w:rFonts w:cs="Times New Roman"/>
                <w:i w:val="0"/>
                <w:iCs w:val="0"/>
                <w:szCs w:val="24"/>
              </w:rPr>
              <w:t>6 (20)</w:t>
            </w:r>
          </w:p>
        </w:tc>
        <w:tc>
          <w:tcPr>
            <w:tcW w:w="2826" w:type="dxa"/>
          </w:tcPr>
          <w:p w14:paraId="13671E31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10 (-0.20 – 0.00)</w:t>
            </w:r>
          </w:p>
        </w:tc>
        <w:tc>
          <w:tcPr>
            <w:tcW w:w="1007" w:type="dxa"/>
          </w:tcPr>
          <w:p w14:paraId="75FDEFDA" w14:textId="40CE7CBF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E2E70">
              <w:rPr>
                <w:rFonts w:cs="Times New Roman"/>
                <w:b/>
                <w:bCs/>
                <w:szCs w:val="24"/>
              </w:rPr>
              <w:t>0.050</w:t>
            </w:r>
          </w:p>
        </w:tc>
        <w:tc>
          <w:tcPr>
            <w:tcW w:w="2835" w:type="dxa"/>
          </w:tcPr>
          <w:p w14:paraId="29E764EC" w14:textId="77777777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color w:val="000000"/>
                <w:szCs w:val="24"/>
              </w:rPr>
              <w:t>-0.06 (-0.16 – 0.05)</w:t>
            </w:r>
          </w:p>
        </w:tc>
        <w:tc>
          <w:tcPr>
            <w:tcW w:w="993" w:type="dxa"/>
          </w:tcPr>
          <w:p w14:paraId="2D178CC6" w14:textId="282E8791" w:rsidR="003140BE" w:rsidRPr="00BE2E70" w:rsidRDefault="003140BE" w:rsidP="00314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E2E70">
              <w:rPr>
                <w:rFonts w:cs="Times New Roman"/>
                <w:szCs w:val="24"/>
              </w:rPr>
              <w:t>0.3</w:t>
            </w:r>
            <w:r w:rsidR="00E856F2">
              <w:rPr>
                <w:rFonts w:cs="Times New Roman"/>
                <w:szCs w:val="24"/>
              </w:rPr>
              <w:t>1</w:t>
            </w:r>
          </w:p>
        </w:tc>
      </w:tr>
      <w:bookmarkEnd w:id="0"/>
    </w:tbl>
    <w:p w14:paraId="0570488C" w14:textId="77777777" w:rsidR="00C017FD" w:rsidRDefault="00C017FD" w:rsidP="00C017FD"/>
    <w:sectPr w:rsidR="00C017FD" w:rsidSect="006111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AD43CA" w14:textId="77777777" w:rsidR="00791A45" w:rsidRDefault="00791A45" w:rsidP="00ED4344">
      <w:pPr>
        <w:spacing w:after="0" w:line="240" w:lineRule="auto"/>
      </w:pPr>
      <w:r>
        <w:separator/>
      </w:r>
    </w:p>
  </w:endnote>
  <w:endnote w:type="continuationSeparator" w:id="0">
    <w:p w14:paraId="5889927D" w14:textId="77777777" w:rsidR="00791A45" w:rsidRDefault="00791A45" w:rsidP="00ED4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87044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8597D8" w14:textId="11F3A2EB" w:rsidR="00ED4344" w:rsidRDefault="00ED4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68FB3" w14:textId="77777777" w:rsidR="00ED4344" w:rsidRDefault="00ED4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AD77A" w14:textId="77777777" w:rsidR="00791A45" w:rsidRDefault="00791A45" w:rsidP="00ED4344">
      <w:pPr>
        <w:spacing w:after="0" w:line="240" w:lineRule="auto"/>
      </w:pPr>
      <w:r>
        <w:separator/>
      </w:r>
    </w:p>
  </w:footnote>
  <w:footnote w:type="continuationSeparator" w:id="0">
    <w:p w14:paraId="1ED1885D" w14:textId="77777777" w:rsidR="00791A45" w:rsidRDefault="00791A45" w:rsidP="00ED43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909ze6fzppcez2wp5w9fesrvt22pa00zv&quot;&gt;Malaria&lt;record-ids&gt;&lt;item&gt;967&lt;/item&gt;&lt;/record-ids&gt;&lt;/item&gt;&lt;/Libraries&gt;"/>
  </w:docVars>
  <w:rsids>
    <w:rsidRoot w:val="00947683"/>
    <w:rsid w:val="00002D69"/>
    <w:rsid w:val="000113CA"/>
    <w:rsid w:val="000256CE"/>
    <w:rsid w:val="00043EAE"/>
    <w:rsid w:val="000574B5"/>
    <w:rsid w:val="00067F12"/>
    <w:rsid w:val="00071FB9"/>
    <w:rsid w:val="00097B81"/>
    <w:rsid w:val="00126AB4"/>
    <w:rsid w:val="0013373A"/>
    <w:rsid w:val="001472F3"/>
    <w:rsid w:val="001B2D37"/>
    <w:rsid w:val="001C5613"/>
    <w:rsid w:val="001E51D7"/>
    <w:rsid w:val="001F09F8"/>
    <w:rsid w:val="001F2D4E"/>
    <w:rsid w:val="00212088"/>
    <w:rsid w:val="00282AF3"/>
    <w:rsid w:val="00294287"/>
    <w:rsid w:val="002B4F19"/>
    <w:rsid w:val="002D7B92"/>
    <w:rsid w:val="002E1268"/>
    <w:rsid w:val="003140BE"/>
    <w:rsid w:val="003178BB"/>
    <w:rsid w:val="003374E1"/>
    <w:rsid w:val="0035064B"/>
    <w:rsid w:val="00354377"/>
    <w:rsid w:val="00367C06"/>
    <w:rsid w:val="003A3028"/>
    <w:rsid w:val="003A6BAF"/>
    <w:rsid w:val="003F5658"/>
    <w:rsid w:val="004021A7"/>
    <w:rsid w:val="00413010"/>
    <w:rsid w:val="004503BD"/>
    <w:rsid w:val="00472E44"/>
    <w:rsid w:val="004D2CEF"/>
    <w:rsid w:val="005130A6"/>
    <w:rsid w:val="00531BB2"/>
    <w:rsid w:val="00537829"/>
    <w:rsid w:val="0056469E"/>
    <w:rsid w:val="00586906"/>
    <w:rsid w:val="005B3352"/>
    <w:rsid w:val="005E6FCD"/>
    <w:rsid w:val="00611180"/>
    <w:rsid w:val="00621006"/>
    <w:rsid w:val="00621C9C"/>
    <w:rsid w:val="00634973"/>
    <w:rsid w:val="00640D6C"/>
    <w:rsid w:val="00650AAB"/>
    <w:rsid w:val="00661E42"/>
    <w:rsid w:val="00686BBF"/>
    <w:rsid w:val="006973CA"/>
    <w:rsid w:val="006C784F"/>
    <w:rsid w:val="00712217"/>
    <w:rsid w:val="00715010"/>
    <w:rsid w:val="0072039B"/>
    <w:rsid w:val="00721FDE"/>
    <w:rsid w:val="00732EBF"/>
    <w:rsid w:val="007507FC"/>
    <w:rsid w:val="00764C97"/>
    <w:rsid w:val="00791A45"/>
    <w:rsid w:val="007E3CAA"/>
    <w:rsid w:val="007F468F"/>
    <w:rsid w:val="007F57BC"/>
    <w:rsid w:val="00831124"/>
    <w:rsid w:val="008660EE"/>
    <w:rsid w:val="008757B2"/>
    <w:rsid w:val="00876B77"/>
    <w:rsid w:val="008F6082"/>
    <w:rsid w:val="00914657"/>
    <w:rsid w:val="00923663"/>
    <w:rsid w:val="0092770E"/>
    <w:rsid w:val="00947683"/>
    <w:rsid w:val="009523FB"/>
    <w:rsid w:val="00953B0A"/>
    <w:rsid w:val="00965F0A"/>
    <w:rsid w:val="00974664"/>
    <w:rsid w:val="00995230"/>
    <w:rsid w:val="009E7838"/>
    <w:rsid w:val="009F547A"/>
    <w:rsid w:val="00A40F9B"/>
    <w:rsid w:val="00A63C4E"/>
    <w:rsid w:val="00A64A86"/>
    <w:rsid w:val="00A81823"/>
    <w:rsid w:val="00A87FC8"/>
    <w:rsid w:val="00AA6114"/>
    <w:rsid w:val="00AB47FA"/>
    <w:rsid w:val="00B0459F"/>
    <w:rsid w:val="00B15DEC"/>
    <w:rsid w:val="00B267FD"/>
    <w:rsid w:val="00B27A18"/>
    <w:rsid w:val="00B27CF8"/>
    <w:rsid w:val="00B30716"/>
    <w:rsid w:val="00B55708"/>
    <w:rsid w:val="00B867AF"/>
    <w:rsid w:val="00BA570A"/>
    <w:rsid w:val="00BC1754"/>
    <w:rsid w:val="00C017FD"/>
    <w:rsid w:val="00C13BCB"/>
    <w:rsid w:val="00C16272"/>
    <w:rsid w:val="00C1763F"/>
    <w:rsid w:val="00C232DC"/>
    <w:rsid w:val="00C30CC2"/>
    <w:rsid w:val="00C76C8F"/>
    <w:rsid w:val="00C86508"/>
    <w:rsid w:val="00CD3B41"/>
    <w:rsid w:val="00CE0766"/>
    <w:rsid w:val="00CE579E"/>
    <w:rsid w:val="00CF0E6E"/>
    <w:rsid w:val="00D16441"/>
    <w:rsid w:val="00D177AD"/>
    <w:rsid w:val="00D24BF3"/>
    <w:rsid w:val="00D4370A"/>
    <w:rsid w:val="00D52F29"/>
    <w:rsid w:val="00DF53B2"/>
    <w:rsid w:val="00E158E4"/>
    <w:rsid w:val="00E64E20"/>
    <w:rsid w:val="00E856F2"/>
    <w:rsid w:val="00ED0E21"/>
    <w:rsid w:val="00ED4344"/>
    <w:rsid w:val="00F238C2"/>
    <w:rsid w:val="00F315D1"/>
    <w:rsid w:val="00F63582"/>
    <w:rsid w:val="00F63FAE"/>
    <w:rsid w:val="00FB16E3"/>
    <w:rsid w:val="00FC66BC"/>
    <w:rsid w:val="00FE0CB4"/>
    <w:rsid w:val="00FE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88E02"/>
  <w15:chartTrackingRefBased/>
  <w15:docId w15:val="{CF27D891-7654-43FA-A222-95E595C3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FD"/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B92"/>
    <w:pPr>
      <w:keepNext/>
      <w:keepLines/>
      <w:spacing w:before="360" w:after="80"/>
      <w:outlineLvl w:val="0"/>
    </w:pPr>
    <w:rPr>
      <w:rFonts w:eastAsiaTheme="majorEastAsia" w:cstheme="majorBidi"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6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6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6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6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6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6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6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B92"/>
    <w:rPr>
      <w:rFonts w:ascii="Times New Roman" w:eastAsiaTheme="majorEastAsia" w:hAnsi="Times New Roman" w:cstheme="majorBidi"/>
      <w:sz w:val="36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6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68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683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683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683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683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683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683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47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68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6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68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47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683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47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683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94768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017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D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344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43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344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2D7B9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D7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B92"/>
    <w:rPr>
      <w:rFonts w:ascii="Times New Roman" w:hAnsi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0459F"/>
  </w:style>
  <w:style w:type="paragraph" w:styleId="Revision">
    <w:name w:val="Revision"/>
    <w:hidden/>
    <w:uiPriority w:val="99"/>
    <w:semiHidden/>
    <w:rsid w:val="00043EAE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E076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76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76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766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C64D7-1ABC-4E20-8588-802164754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yimo</dc:creator>
  <cp:keywords/>
  <dc:description/>
  <cp:lastModifiedBy>Eric Lyimo</cp:lastModifiedBy>
  <cp:revision>4</cp:revision>
  <cp:lastPrinted>2024-12-18T06:57:00Z</cp:lastPrinted>
  <dcterms:created xsi:type="dcterms:W3CDTF">2024-12-18T06:43:00Z</dcterms:created>
  <dcterms:modified xsi:type="dcterms:W3CDTF">2024-12-18T06:58:00Z</dcterms:modified>
</cp:coreProperties>
</file>